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 xml:space="preserve">Changes in the proportions reporting having any casual partner during the year prior to the survey by marital status, adults aged 15-24, 1995-2003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76"/>
        <w:gridCol w:w="554"/>
        <w:gridCol w:w="376"/>
        <w:gridCol w:w="456"/>
        <w:gridCol w:w="776"/>
        <w:gridCol w:w="674"/>
        <w:gridCol w:w="572"/>
        <w:gridCol w:w="674"/>
        <w:gridCol w:w="376"/>
        <w:gridCol w:w="456"/>
        <w:gridCol w:w="776"/>
        <w:gridCol w:w="674"/>
        <w:gridCol w:w="572"/>
        <w:gridCol w:w="674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  <w:tc>
          <w:tcPr>
            <w:tcW w:w="3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ried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3.4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3.3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2.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2.30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2.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2.2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2.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2.45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2.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2.2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1.5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.42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-0.8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-0.7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1.6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1.80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1.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1.3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7.4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7.04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1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-3.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-3.01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2.4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2.4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-4.5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-4.41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1.3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1.3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1.0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8:55:00Z</dcterms:created>
  <dc:creator>mpkio</dc:creator>
  <dc:description/>
  <cp:keywords/>
  <dc:language>en-US</dc:language>
  <cp:lastModifiedBy>mpkio</cp:lastModifiedBy>
  <dcterms:modified xsi:type="dcterms:W3CDTF">2007-04-19T12:20:00Z</dcterms:modified>
  <cp:revision>4</cp:revision>
  <dc:subject/>
  <dc:title>Table S2: Changes in the proportions reporting having any casual partner during the year prior to the survey by marital status, adults aged 15-24, 1995-2003 </dc:title>
</cp:coreProperties>
</file>